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6. Primers and methods for the construction of  luciferase reporter plasmids. 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5103"/>
        <w:gridCol w:w="184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719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0F-KpnI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ggtaccttactaaagtggtttca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roduct cloned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0R-BglI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agatctagcagcctgtcctgctac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 PGL3-basi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I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1p130F-KpnI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caps/>
                <w:sz w:val="18"/>
              </w:rPr>
              <w:t>gatacaggtaccttgtttttcagctgcctgtg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duct cloned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1p130R-Mlu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acgcgtcgtgtttggtttggaggact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 PGL3-PromMini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II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ph I digestion of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 </w:t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lasmid II, religation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V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coaF-SacI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gagctcatacaatgtgtggaaaattattcatta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duct cloned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</w:rPr>
            </w:pPr>
            <w:r>
              <w:rPr>
                <w:rFonts w:eastAsia="Courier"/>
                <w:sz w:val="18"/>
              </w:rPr>
              <w:t>NcoaR-Mlu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acgcgt</w:t>
            </w:r>
            <w:r>
              <w:rPr>
                <w:rFonts w:eastAsia="Courier"/>
                <w:caps/>
                <w:sz w:val="18"/>
              </w:rPr>
              <w:t>aagtgctgtgcggtcatctt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 PGL3-PromMini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</w:rPr>
            </w:pPr>
            <w:r>
              <w:rPr>
                <w:rFonts w:eastAsia="Courier"/>
                <w:sz w:val="18"/>
              </w:rPr>
              <w:t>NcoaF’-SacI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gagctc</w:t>
            </w:r>
            <w:r>
              <w:rPr>
                <w:rFonts w:eastAsia="Courier"/>
                <w:caps/>
                <w:sz w:val="18"/>
              </w:rPr>
              <w:t>ctcgaaaagctaatgttcttaccta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duct cloned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</w:rPr>
            </w:pPr>
            <w:r>
              <w:rPr>
                <w:rFonts w:eastAsia="Courier"/>
                <w:sz w:val="18"/>
              </w:rPr>
              <w:t>NcoaR-Mlu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acgcgt</w:t>
            </w:r>
            <w:r>
              <w:rPr>
                <w:rFonts w:eastAsia="Courier"/>
                <w:caps/>
                <w:sz w:val="18"/>
              </w:rPr>
              <w:t>aagtgctgtgcggtcatctt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 PGL3-PromMini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hl26-F-MluI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acgcgtgagtcctacgcctctgttgg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duct cloned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hl26-R-Xho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ctcgaggatcattcgggttgaggaaa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 PGL3-PromMini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I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seKlhl26F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caggtcctgatggcaggGAGGGGACACTGAGGCAA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Derived from plasmid 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seKlhl26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TTGCCTCAGTGTCCCCTCcctgccatcaggacctgt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I by Fusion PCR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lusRep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1-p130F1-KpnI</w:t>
            </w:r>
          </w:p>
        </w:tc>
        <w:tc>
          <w:tcPr>
            <w:tcW w:w="51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ggtaccgcctcatctgaggagtcac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duct cloned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1-p130R1-Mlu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atacaacgcgtgggcgacatcaattagcaac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 PGL3-PromMin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5:15:00Z</dcterms:created>
  <dc:creator>Utilisateur de la version d'évaluation de Office 2004</dc:creator>
  <dc:description/>
  <dc:language>en-US</dc:language>
  <cp:lastModifiedBy>Franck Toledo</cp:lastModifiedBy>
  <dcterms:modified xsi:type="dcterms:W3CDTF">2012-04-25T15:27:00Z</dcterms:modified>
  <cp:revision>4</cp:revision>
  <dc:subject/>
  <dc:title>name</dc:title>
</cp:coreProperties>
</file>